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Checklist S2. MOOSE Checklist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2"/>
        <w:gridCol w:w="4380"/>
      </w:tblGrid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background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blem definition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Introduction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ypothesis statement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Introduction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study outcome(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S, DFS, RF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ype of exposure or intervention used</w:t>
            </w:r>
            <w:bookmarkEnd w:id="0"/>
            <w:bookmarkEnd w:id="1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cer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ype of study designs us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ta-analysi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udy population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obal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search strategy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OLE_LINK6"/>
            <w:bookmarkStart w:id="3" w:name="OLE_LINK5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Qualifications of searchers (eg, librarians and investigators)</w:t>
            </w:r>
            <w:bookmarkEnd w:id="2"/>
            <w:bookmarkEnd w:id="3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Stated in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en-US" w:eastAsia="zh-CN"/>
              </w:rPr>
              <w:t xml:space="preserve">Materials and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arch strategy, including time period included in the synthesis and keyword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en-US" w:eastAsia="zh-CN"/>
              </w:rPr>
              <w:t xml:space="preserve">Materials and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We contact authors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d 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arched reference lists and citation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atabases and registries search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 xml:space="preserve">Materials and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Endnote X6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se of hand searching (eg, reference lists of obtained article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en-US" w:eastAsia="zh-CN"/>
              </w:rPr>
              <w:t>We hand-searched references of retrieved papers for additional reference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low diagram in Figure 1. 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" w:name="_Hlk366700592"/>
            <w:bookmarkStart w:id="5" w:name="OLE_LINK8"/>
            <w:bookmarkStart w:id="6" w:name="OLE_LINK7"/>
            <w:bookmarkEnd w:id="4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 of addressing articles published in languages other than English</w:t>
            </w:r>
            <w:bookmarkEnd w:id="5"/>
            <w:bookmarkEnd w:id="6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We included articles published in Chinese other than English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 of handling abstracts and unpublished studie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e did not include unpublished or abstract only publication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" w:name="_Hlk366700696"/>
            <w:bookmarkEnd w:id="7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any contact with author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en-US" w:eastAsia="zh-CN"/>
              </w:rPr>
              <w:t>When needed, we contacted the corresponding author for original data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methods should include</w:t>
            </w:r>
          </w:p>
        </w:tc>
      </w:tr>
      <w:tr>
        <w:trPr>
          <w:trHeight w:val="84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" w:name="OLE_LINK16"/>
            <w:bookmarkStart w:id="9" w:name="OLE_LINK15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relevance or appropriateness of studies assembled for assessing the hypothesis to be tested</w:t>
            </w:r>
            <w:bookmarkEnd w:id="8"/>
            <w:bookmarkEnd w:id="9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en-US" w:eastAsia="zh-CN"/>
              </w:rPr>
              <w:t xml:space="preserve">Detailed inclusion and exclusion criteria were described in Materials and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en-US" w:eastAsia="zh-CN"/>
              </w:rPr>
              <w:t xml:space="preserve"> section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0" w:name="OLE_LINK20"/>
            <w:bookmarkStart w:id="11" w:name="OLE_LINK19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tionale for the selection and coding of data (eg, sound clinical principles or convenience)</w:t>
            </w:r>
            <w:bookmarkEnd w:id="10"/>
            <w:bookmarkEnd w:id="11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en-US" w:eastAsia="zh-CN"/>
              </w:rPr>
              <w:t xml:space="preserve">Materials and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en-US" w:eastAsia="zh-CN"/>
              </w:rPr>
              <w:t>-Study selection/Data extraction</w:t>
            </w:r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ocumentation of how data were classified and coded (eg, multiple raters, blinding, and interrater reliability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en-US" w:eastAsia="zh-CN"/>
              </w:rPr>
              <w:t xml:space="preserve">Results, Materials and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en-US" w:eastAsia="zh-CN"/>
              </w:rPr>
              <w:t>-Study selection/Data extraction/ Quality assessment</w:t>
            </w:r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2" w:name="OLE_LINK22"/>
            <w:bookmarkStart w:id="13" w:name="OLE_LINK21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confounding (eg, comparability of cases and controls in studies where appropriate)</w:t>
            </w:r>
            <w:bookmarkEnd w:id="12"/>
            <w:bookmarkEnd w:id="13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We only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included studies where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en-US" w:eastAsia="zh-CN"/>
              </w:rPr>
              <w:t xml:space="preserve"> appropriate controls were mentioned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en-US" w:eastAsia="zh-CN"/>
              </w:rPr>
              <w:t xml:space="preserve">Materials and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en-US" w:eastAsia="zh-CN"/>
              </w:rPr>
              <w:t>-Quality assessment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heterogeneity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en-US" w:eastAsia="zh-CN"/>
              </w:rPr>
              <w:t xml:space="preserve">Materials and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zh-CN"/>
              </w:rPr>
              <w:t>Statistical analysis</w:t>
            </w:r>
          </w:p>
        </w:tc>
      </w:tr>
      <w:tr>
        <w:trPr>
          <w:trHeight w:val="1597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4" w:name="OLE_LINK28"/>
            <w:bookmarkStart w:id="15" w:name="OLE_LINK27"/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en-US" w:eastAsia="zh-CN"/>
              </w:rPr>
              <w:t xml:space="preserve">Materials and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  <w:bookmarkEnd w:id="14"/>
            <w:bookmarkEnd w:id="15"/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zh-CN"/>
              </w:rPr>
              <w:t>Statistical analysi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6" w:name="OLE_LINK26"/>
            <w:bookmarkStart w:id="17" w:name="OLE_LINK25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vision of appropriate tables and graphics</w:t>
            </w:r>
            <w:bookmarkEnd w:id="16"/>
            <w:bookmarkEnd w:id="17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en-US" w:eastAsia="zh-CN"/>
              </w:rPr>
              <w:t>We included 1 flow diagram, 2 summary table, 1 forest plot of all studies, 1 subgroup analysis table, 1 odd ratio table and 1 sensitivity analyses figure.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results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8" w:name="OLE_LINK30"/>
            <w:bookmarkStart w:id="19" w:name="OLE_LINK29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aphic summarizing individual study estimates and overall estimate</w:t>
            </w:r>
            <w:bookmarkEnd w:id="18"/>
            <w:bookmarkEnd w:id="19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igure 2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ble 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, Table 2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ults of sensitivity testing (eg, subgroup analysi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sz w:val="24"/>
                <w:szCs w:val="24"/>
                <w:highlight w:val="yellow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Results, Table 3, Figure 4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discussion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Quantitative assessment of bias (eg, publication bia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ul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s, Figure 3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Justification for exclusion (eg, exclusion of non–English-language citation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quality of included studie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sz w:val="24"/>
                <w:szCs w:val="24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See above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conclusions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0" w:name="OLE_LINK32"/>
            <w:bookmarkStart w:id="21" w:name="OLE_LINK31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  <w:bookmarkEnd w:id="20"/>
            <w:bookmarkEnd w:id="21"/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eralisation of the conclusions (ie, appropriate for the data presented and within the domain of the literature review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uidelines for future research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Disclosure of funding source 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bmission system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0"/>
          <w:lang w:val="en-US" w:eastAsia="en-US"/>
        </w:rPr>
      </w:pPr>
      <w:r>
        <w:rPr>
          <w:rFonts w:cs="Times New Roman" w:ascii="Times New Roman" w:hAnsi="Times New Roman"/>
          <w:sz w:val="24"/>
          <w:szCs w:val="20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14:27:00Z</dcterms:created>
  <dc:creator>island</dc:creator>
  <dc:description/>
  <dc:language>en-US</dc:language>
  <cp:lastModifiedBy>Ruixiwyy</cp:lastModifiedBy>
  <dcterms:modified xsi:type="dcterms:W3CDTF">2014-11-30T14:28:22Z</dcterms:modified>
  <cp:revision>4</cp:revision>
  <dc:subject/>
  <dc:title>Table S2. 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